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A6396" w14:textId="77777777" w:rsidR="00C131FA" w:rsidRDefault="00C131FA"/>
    <w:tbl>
      <w:tblPr>
        <w:tblW w:w="14954" w:type="dxa"/>
        <w:tblInd w:w="-1006" w:type="dxa"/>
        <w:tblLayout w:type="fixed"/>
        <w:tblLook w:val="04A0" w:firstRow="1" w:lastRow="0" w:firstColumn="1" w:lastColumn="0" w:noHBand="0" w:noVBand="1"/>
      </w:tblPr>
      <w:tblGrid>
        <w:gridCol w:w="1552"/>
        <w:gridCol w:w="721"/>
        <w:gridCol w:w="1282"/>
        <w:gridCol w:w="1139"/>
        <w:gridCol w:w="1426"/>
        <w:gridCol w:w="1279"/>
        <w:gridCol w:w="1282"/>
        <w:gridCol w:w="884"/>
        <w:gridCol w:w="1147"/>
        <w:gridCol w:w="1122"/>
        <w:gridCol w:w="1403"/>
        <w:gridCol w:w="569"/>
        <w:gridCol w:w="1139"/>
        <w:gridCol w:w="9"/>
      </w:tblGrid>
      <w:tr w:rsidR="00A3307A" w:rsidRPr="00C131FA" w14:paraId="61399AAC" w14:textId="77777777" w:rsidTr="00C131FA">
        <w:trPr>
          <w:trHeight w:val="18"/>
        </w:trPr>
        <w:tc>
          <w:tcPr>
            <w:tcW w:w="1495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2C67F" w14:textId="77777777" w:rsid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28E4EDFA" w14:textId="651B748A" w:rsidR="00A3307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able 5 </w:t>
            </w: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Concomitant Procedures</w:t>
            </w:r>
          </w:p>
          <w:p w14:paraId="7E2EB744" w14:textId="2D86D6A3" w:rsidR="00C131FA" w:rsidRP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3307A" w:rsidRPr="00C131FA" w14:paraId="33838616" w14:textId="77777777" w:rsidTr="00C131FA">
        <w:trPr>
          <w:gridAfter w:val="1"/>
          <w:wAfter w:w="9" w:type="dxa"/>
          <w:trHeight w:val="101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F92C5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E8B0C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T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93263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FC Osteochondral Allograf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ED083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nspecified Cartilage Graftin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2158B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niscectom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15B53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ondroplasty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9534C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ysis of Adhesions, Debridement, or Loose Body Remov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CD63C6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FC or Tibial Microfractur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9829C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Revision ACL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49926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utologous Chondrocyte Implant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43805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PFL Reconstructio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60344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T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80D50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 Concomitant Procedures</w:t>
            </w:r>
          </w:p>
        </w:tc>
      </w:tr>
      <w:tr w:rsidR="00A3307A" w:rsidRPr="00C131FA" w14:paraId="37C6B47B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388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Agarwalla (202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491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788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85F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51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191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76E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9542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E1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73AB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4862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823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711F3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  - </w:t>
            </w:r>
          </w:p>
        </w:tc>
      </w:tr>
      <w:tr w:rsidR="00A3307A" w:rsidRPr="00C131FA" w14:paraId="1F41EDC1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B10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Baron (202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07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8F8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4AF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0D1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2FD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D5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B5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DCE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077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FD1B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594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222068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  4 </w:t>
            </w:r>
          </w:p>
        </w:tc>
      </w:tr>
      <w:tr w:rsidR="00A3307A" w:rsidRPr="00C131FA" w14:paraId="195927BB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2E4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de Carvalho (201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3D2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260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C5B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D7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8F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6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54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E2AB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052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98E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62B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3156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FF6F2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12 </w:t>
            </w:r>
          </w:p>
        </w:tc>
      </w:tr>
      <w:tr w:rsidR="00A3307A" w:rsidRPr="00C131FA" w14:paraId="37E383AB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F99E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Puzzitiello</w:t>
            </w:r>
            <w:proofErr w:type="spellEnd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20)-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D37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17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75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1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30A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1CD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CB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938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28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2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7A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CB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4FE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297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D86D3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34 </w:t>
            </w:r>
          </w:p>
        </w:tc>
      </w:tr>
      <w:tr w:rsidR="00A3307A" w:rsidRPr="00C131FA" w14:paraId="670373DF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E0A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Puzzitiello</w:t>
            </w:r>
            <w:proofErr w:type="spellEnd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20)-b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641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1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A4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88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1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224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F6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A4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23B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CC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A08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2E7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446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AB986E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23 </w:t>
            </w:r>
          </w:p>
        </w:tc>
      </w:tr>
      <w:tr w:rsidR="00A3307A" w:rsidRPr="00C131FA" w14:paraId="33F011A9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2FE5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Rensing</w:t>
            </w:r>
            <w:proofErr w:type="spellEnd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DAA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C27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864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A2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BBD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AE8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42B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72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EF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89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45E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06999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  9 </w:t>
            </w:r>
          </w:p>
        </w:tc>
      </w:tr>
      <w:tr w:rsidR="00A3307A" w:rsidRPr="00C131FA" w14:paraId="56AA620C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25CA2" w14:textId="77777777" w:rsidR="00A3307A" w:rsidRPr="00C131F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Voleti</w:t>
            </w:r>
            <w:proofErr w:type="spellEnd"/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7D54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EE7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6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E543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097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2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EB9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29D0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2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B5D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DDB1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1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9330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61A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ABC2C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       -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1DDE6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             12 </w:t>
            </w:r>
          </w:p>
        </w:tc>
      </w:tr>
      <w:tr w:rsidR="00A3307A" w:rsidRPr="00C131FA" w14:paraId="0734256B" w14:textId="77777777" w:rsidTr="00C131FA">
        <w:trPr>
          <w:gridAfter w:val="1"/>
          <w:wAfter w:w="9" w:type="dxa"/>
          <w:trHeight w:val="1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AB68" w14:textId="77777777" w:rsid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14:paraId="79DB3657" w14:textId="77777777" w:rsidR="00A3307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6180479D" w14:textId="0A0B9837" w:rsidR="00C131FA" w:rsidRP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4966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8F18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58A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086DD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B7F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0C84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0DFA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0A8F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E88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DE41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63655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CF491A" w14:textId="77777777" w:rsidR="00A3307A" w:rsidRPr="00C131FA" w:rsidRDefault="00A3307A" w:rsidP="00C131FA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</w:tr>
      <w:tr w:rsidR="00A3307A" w:rsidRPr="00C131FA" w14:paraId="7A6CA43C" w14:textId="77777777" w:rsidTr="00C131FA">
        <w:trPr>
          <w:trHeight w:val="10"/>
        </w:trPr>
        <w:tc>
          <w:tcPr>
            <w:tcW w:w="14954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CC176" w14:textId="77777777" w:rsid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1F1DA015" w14:textId="4E931580" w:rsidR="00A3307A" w:rsidRDefault="00A3307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31FA">
              <w:rPr>
                <w:rFonts w:ascii="Times New Roman" w:hAnsi="Times New Roman"/>
                <w:color w:val="000000"/>
                <w:sz w:val="16"/>
                <w:szCs w:val="16"/>
              </w:rPr>
              <w:t>MAT, meniscal allograft transplantation; LFC, lateral femoral condyle; ACLR, anterior cruciate ligament reconstruction; MPFL, medial patellofemoral ligament</w:t>
            </w:r>
          </w:p>
          <w:p w14:paraId="768C2B78" w14:textId="69C0A8EE" w:rsidR="00C131FA" w:rsidRPr="00C131FA" w:rsidRDefault="00C131FA" w:rsidP="00C131FA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7B140B53" w14:textId="77777777" w:rsidR="00A3307A" w:rsidRPr="00C131FA" w:rsidRDefault="00A3307A" w:rsidP="00C131FA">
      <w:pPr>
        <w:spacing w:after="0" w:line="240" w:lineRule="auto"/>
        <w:rPr>
          <w:sz w:val="16"/>
          <w:szCs w:val="16"/>
        </w:rPr>
      </w:pPr>
    </w:p>
    <w:sectPr w:rsidR="00A3307A" w:rsidRPr="00C131FA" w:rsidSect="00C131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7A"/>
    <w:rsid w:val="005B17D5"/>
    <w:rsid w:val="00A3307A"/>
    <w:rsid w:val="00C1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88ECA"/>
  <w15:chartTrackingRefBased/>
  <w15:docId w15:val="{AC8DCB4B-B6FF-3042-93D8-5CE0D42E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07A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tandrea</dc:creator>
  <cp:keywords/>
  <dc:description/>
  <cp:lastModifiedBy>Jacobson, Joy</cp:lastModifiedBy>
  <cp:revision>2</cp:revision>
  <dcterms:created xsi:type="dcterms:W3CDTF">2021-08-19T20:26:00Z</dcterms:created>
  <dcterms:modified xsi:type="dcterms:W3CDTF">2021-09-17T13:56:00Z</dcterms:modified>
</cp:coreProperties>
</file>